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/>
      </w:pPr>
      <w:r>
        <w:rPr/>
        <w:t>Table S3. The Primers Used in This Study for Genotyping the Mutants</w:t>
      </w:r>
    </w:p>
    <w:tbl>
      <w:tblPr>
        <w:tblW w:w="94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3420"/>
        <w:gridCol w:w="3384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utation sit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Forward primer(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verse Primer(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6"/>
                <w:szCs w:val="16"/>
              </w:rPr>
              <w:t>d</w:t>
            </w:r>
            <w:r>
              <w:rPr>
                <w:i/>
                <w:sz w:val="16"/>
                <w:szCs w:val="16"/>
              </w:rPr>
              <w:t>1</w:t>
            </w:r>
            <w:r>
              <w:rPr>
                <w:i/>
                <w:sz w:val="16"/>
                <w:szCs w:val="16"/>
              </w:rPr>
              <w:t>-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1-550(210bp) deletion in CDS 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GCTCATCCTGTAGCAG</w:t>
            </w:r>
          </w:p>
        </w:tc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GTTCCTTCCCTGG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r1-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T-C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bstitution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AGCGCGAGTACCAAGA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GGACTCGTAGAAGTGG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ui1-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-825(12bp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in CD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TTGCTTTGGGAG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TGTTCTCGATGATGG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61-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G-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bstitution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CCCTTCATGGCTTGG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GGCATCCGACTGAGG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3:59:00Z</dcterms:created>
  <dc:creator>lenovo</dc:creator>
  <dc:description/>
  <cp:keywords/>
  <dc:language>en-US</dc:language>
  <cp:lastModifiedBy>lenovo</cp:lastModifiedBy>
  <dcterms:modified xsi:type="dcterms:W3CDTF">2012-12-28T03:59:00Z</dcterms:modified>
  <cp:revision>1</cp:revision>
  <dc:subject/>
  <dc:title>Table S3</dc:title>
</cp:coreProperties>
</file>